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502" w:rsidRPr="001623C0" w:rsidRDefault="005E10C7">
      <w:pPr>
        <w:rPr>
          <w:b/>
          <w:lang w:val="en-US"/>
        </w:rPr>
      </w:pPr>
      <w:r w:rsidRPr="001623C0">
        <w:rPr>
          <w:b/>
          <w:lang w:val="en-US"/>
        </w:rPr>
        <w:t xml:space="preserve">Additional </w:t>
      </w:r>
      <w:r w:rsidR="00BB2B1C" w:rsidRPr="001623C0">
        <w:rPr>
          <w:b/>
          <w:lang w:val="en-US"/>
        </w:rPr>
        <w:t>file2:</w:t>
      </w:r>
      <w:r w:rsidRPr="001623C0">
        <w:rPr>
          <w:b/>
          <w:lang w:val="en-US"/>
        </w:rPr>
        <w:t xml:space="preserve"> </w:t>
      </w:r>
      <w:r w:rsidR="001623C0" w:rsidRPr="001623C0">
        <w:rPr>
          <w:b/>
          <w:lang w:val="en-US"/>
        </w:rPr>
        <w:t>Data from 20</w:t>
      </w:r>
      <w:r w:rsidR="00BB2B1C">
        <w:rPr>
          <w:b/>
          <w:lang w:val="en-US"/>
        </w:rPr>
        <w:t>07</w:t>
      </w:r>
      <w:r w:rsidR="001623C0" w:rsidRPr="001623C0">
        <w:rPr>
          <w:b/>
          <w:lang w:val="en-US"/>
        </w:rPr>
        <w:t xml:space="preserve"> to 201</w:t>
      </w:r>
      <w:r w:rsidR="00BB2B1C">
        <w:rPr>
          <w:b/>
          <w:lang w:val="en-US"/>
        </w:rPr>
        <w:t>2</w:t>
      </w:r>
      <w:r w:rsidR="001623C0" w:rsidRPr="001623C0">
        <w:rPr>
          <w:b/>
          <w:lang w:val="en-US"/>
        </w:rPr>
        <w:t xml:space="preserve"> used for </w:t>
      </w:r>
      <w:r w:rsidR="00BB2B1C">
        <w:rPr>
          <w:b/>
          <w:lang w:val="en-US"/>
        </w:rPr>
        <w:t xml:space="preserve">ARIMAX </w:t>
      </w:r>
      <w:r w:rsidR="001623C0" w:rsidRPr="001623C0">
        <w:rPr>
          <w:b/>
          <w:lang w:val="en-US"/>
        </w:rPr>
        <w:t>model forecasting.</w:t>
      </w:r>
      <w:bookmarkStart w:id="0" w:name="_GoBack"/>
      <w:bookmarkEnd w:id="0"/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1275"/>
        <w:gridCol w:w="993"/>
        <w:gridCol w:w="1134"/>
        <w:gridCol w:w="1275"/>
        <w:gridCol w:w="1134"/>
        <w:gridCol w:w="1134"/>
      </w:tblGrid>
      <w:tr w:rsidR="00451FA0" w:rsidRPr="00451FA0" w:rsidTr="001623C0">
        <w:trPr>
          <w:trHeight w:val="555"/>
        </w:trPr>
        <w:tc>
          <w:tcPr>
            <w:tcW w:w="1555" w:type="dxa"/>
            <w:vAlign w:val="center"/>
            <w:hideMark/>
          </w:tcPr>
          <w:p w:rsidR="00451FA0" w:rsidRPr="00451FA0" w:rsidRDefault="00451FA0" w:rsidP="00451FA0">
            <w:pPr>
              <w:jc w:val="center"/>
              <w:rPr>
                <w:lang w:val="en-US"/>
              </w:rPr>
            </w:pPr>
            <w:r w:rsidRPr="00451FA0">
              <w:t>Epidemiologic_week</w:t>
            </w:r>
          </w:p>
        </w:tc>
        <w:tc>
          <w:tcPr>
            <w:tcW w:w="1134" w:type="dxa"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Influenza cases</w:t>
            </w:r>
          </w:p>
        </w:tc>
        <w:tc>
          <w:tcPr>
            <w:tcW w:w="1275" w:type="dxa"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BreakPoint_Variable</w:t>
            </w:r>
          </w:p>
        </w:tc>
        <w:tc>
          <w:tcPr>
            <w:tcW w:w="993" w:type="dxa"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Rainfall (mm)</w:t>
            </w:r>
          </w:p>
        </w:tc>
        <w:tc>
          <w:tcPr>
            <w:tcW w:w="1134" w:type="dxa"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proofErr w:type="spellStart"/>
            <w:r w:rsidRPr="00451FA0">
              <w:t>yhat</w:t>
            </w:r>
            <w:proofErr w:type="spellEnd"/>
          </w:p>
        </w:tc>
        <w:tc>
          <w:tcPr>
            <w:tcW w:w="1275" w:type="dxa"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sigma</w:t>
            </w:r>
          </w:p>
        </w:tc>
        <w:tc>
          <w:tcPr>
            <w:tcW w:w="1134" w:type="dxa"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UCI</w:t>
            </w:r>
          </w:p>
        </w:tc>
        <w:tc>
          <w:tcPr>
            <w:tcW w:w="1134" w:type="dxa"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LCI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>
              <w:t>.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8.6882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>
              <w:t>.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8.6882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>
              <w:t>.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8.6882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>
              <w:t>.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8.6882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>
              <w:t>.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8.6882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169559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8.6882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4137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6.0746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428837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9.771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9317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78945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87178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0555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31195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0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078555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1051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26229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1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2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156600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0271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34034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1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3.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519338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7030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6644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1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22323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4069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9605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1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0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692380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8761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49135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1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7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855100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0388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32863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1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042527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1412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22626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1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85287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0366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33086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1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52550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7092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6.658228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1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0162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1999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167485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1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13514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3188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048594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2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03455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2182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149177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2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9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17886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362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004872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2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7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03069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2144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153039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2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0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9371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1208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246585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2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7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71649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.9002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3.467238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2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32841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5121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855322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lastRenderedPageBreak/>
              <w:t>2007w2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72788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9116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455853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2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03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533922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7176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64981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2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647799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8315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53594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2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918840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2648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3.10258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3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2.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99459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1783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189143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3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73943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9231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4443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3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408799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5925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77493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3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17520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3589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00853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3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60211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5816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78585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3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5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457056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6407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72668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3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525322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7090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65841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3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243647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9400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42738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3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9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646940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8306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53679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3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42013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6038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7636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4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6.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92275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1064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260981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4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1.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33076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514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85297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4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0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557450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6262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74119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4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3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952288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1360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23145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4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6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121280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0624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30501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4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349154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8345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53289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4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6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04632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2300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13741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4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29053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4742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8932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4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8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646787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5369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83052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4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9.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876001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0597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30773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5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1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457494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7262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64123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5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7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314224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4979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86951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7w5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6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942660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126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24107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21963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964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40337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lastRenderedPageBreak/>
              <w:t>2008w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343242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8404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52698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67822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8619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50551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366471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8172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55021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19094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9927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37468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305369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489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87837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184424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9993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36816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047057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2307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13668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0.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803308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9870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38043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1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632355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8160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55138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1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912192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2715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3.09593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1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926739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1104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257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1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488314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6954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67205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1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3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50557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6893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67816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1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154086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3378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02965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1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469717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6534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71402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1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8.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11068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2944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07305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1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66596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849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517772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1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0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60828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7920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57545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2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31978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5035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6.863952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2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4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32161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5053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862122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2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0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195097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9886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37883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2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8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94569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1294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23804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2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3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270276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4540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91346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2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0.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86762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0513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31611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2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2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99142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1751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19231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2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0.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2.32266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.86106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4.5064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2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413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5974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77003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2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2.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116621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0671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30036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lastRenderedPageBreak/>
              <w:t>2008w3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9.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61260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7963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57113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3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76177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9455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42196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3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237564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421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94617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3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20664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3903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977089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3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86932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0530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31441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3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09892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2826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084814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3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15696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340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02677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3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197557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3812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98618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3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3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10107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2848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08266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3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99140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1751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19233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4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178933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3626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0048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4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34922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5329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83451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4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55001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7337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63372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4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441378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6251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74236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4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6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400585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5843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78315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4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8.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31877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5025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86496</w:t>
            </w:r>
          </w:p>
        </w:tc>
      </w:tr>
      <w:tr w:rsidR="00451FA0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4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2.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100913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0828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2846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4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3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040068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223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2.1436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4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920157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1038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26358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4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31155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4952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872183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5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53914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7228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644588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5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12085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3045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062881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8w5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11706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300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0666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544767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728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6389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206888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3906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9768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896107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0798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28763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6412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8250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54244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76644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9501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417292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lastRenderedPageBreak/>
              <w:t>2009w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83087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0146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352862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8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51706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700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666673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83703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.0207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6.346701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54646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730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63726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1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3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75164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9353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6.43209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1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29803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4817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88569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1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0.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92559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1093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2581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1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53578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7195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647946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1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63809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8218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5456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1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87311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0568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31062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1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8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0872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27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09647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1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2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00543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1891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1783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1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383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5669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80053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1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6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1976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4.3814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0139581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2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4.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3.3013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5.485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11763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2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2.6284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4.8122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0.4447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2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.9432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3.1269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75949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2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6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.2523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2.4360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068611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2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81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0213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6.2050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83761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2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3.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.8587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2.0424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.674971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2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9.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.74942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1.9331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2.434308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2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2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29532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.4790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3.888406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2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3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.21301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1.3967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2.97072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2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.18554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.3692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5.998188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3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0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.25231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.4360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4.93141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3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1.1407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3.3245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95703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3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98413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1.1678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3.19959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3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7016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8853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48208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lastRenderedPageBreak/>
              <w:t>2009w3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2884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4721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6.89529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3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62380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.8075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3.55992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3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6669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8.8507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48324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3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1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2239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6.4076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04019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3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15026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.33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4.033471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3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0.3618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2.5455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.82188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4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4515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9.6352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267818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4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6152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9.7989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43151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4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7348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5.9185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551096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4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8092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8.9929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625471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4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.52271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1.7064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2.661021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4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82292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.0066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6.360811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4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3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86055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.0442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6.323183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4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2674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451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91626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4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.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5057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6895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677956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4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2258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4095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95787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5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6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30217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4859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88155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5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.87777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.0615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4.30595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09w5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3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78050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9642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40322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30041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4841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88331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5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50459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6883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6791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64102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.8247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3.54270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.18389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.3676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4.999843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.46063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.6443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4.723102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71601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8997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46772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0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.67260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.8563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4.511133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.23638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.4201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5.94734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28186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465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9018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lastRenderedPageBreak/>
              <w:t>2010w1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14671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3304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037023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1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9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61290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7966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57083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1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48312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6668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70061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1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.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45518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.6389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3.72854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1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6.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70087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.8846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3.48286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1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21032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.3940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3.973408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1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94677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130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23696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1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4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82041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0041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363316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1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5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25454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4382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92918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1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19769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3814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98604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2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52587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7096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65786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2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6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9926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5.1763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80889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2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2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5504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3.7342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6332616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2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9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.36497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.5487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5.81875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2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07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71076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.894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3.472968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2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6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2919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4.4756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1081973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2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8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7882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4.9719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60447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2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1849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7.3686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00119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2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0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.47673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.6604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4.70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2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90644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0901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277291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3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700370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884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48336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3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17951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3632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00422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3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46565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6493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71808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3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81741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0011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366321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3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3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.00498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1.1887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3.17874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3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78470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9684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39902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3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48906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672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694671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3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03302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2167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150708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lastRenderedPageBreak/>
              <w:t>2010w3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14838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3321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0353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3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10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68950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8732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49422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4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5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54122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7249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64250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4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2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443717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6274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1.74002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4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0.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71443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8981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6.4693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4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6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.59325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.7769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5.590478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4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8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1861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3.3698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99761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4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9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5.3113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7.4950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12761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4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9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979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8.1628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795366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4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0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3082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8.4919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124523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4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5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.42732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.6110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4.75640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4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0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57592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7596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60781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5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7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08251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2662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10122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5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94430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1280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23942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0w5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7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14983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3335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033902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6741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857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50956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22854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.4122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3.9551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.07143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.2551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6.112296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32038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5041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8633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44377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6275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739961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64315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8268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540582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38843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5721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795303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0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74121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9249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442523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93598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1197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2477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1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93606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119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2476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1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91086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094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272871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1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7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85755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0412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326182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1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0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59686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780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586872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lastRenderedPageBreak/>
              <w:t>2011w1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1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46779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6515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7159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1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96750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1512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216232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1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09124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2749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0924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1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4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03731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2210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14641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1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3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82746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011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35626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1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8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86414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0478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319592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2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3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01311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1968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170616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2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8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06188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2456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0.1218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2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4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75214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9358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6.43159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2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6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2696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4533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91408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2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3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84332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1.0270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3.34040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2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9.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8575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8.0412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67378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2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5954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6.7791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411718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2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.1858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.3695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5.99789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2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3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5687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3.7524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614978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2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0021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8.1859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818453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3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8845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8.068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70083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3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5355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7.7193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35185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3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0.8689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3.0526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.314776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3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82815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1.0118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3.35558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3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5928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3.7765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590912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3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7744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7.9582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59073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3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.2967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0.4804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.113003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3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1.5986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3.7823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.414902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3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2.8242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5.008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.64056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3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4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5.1841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7.3678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3.0003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4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3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0.9071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3.090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8.72343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4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2.7108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4.8945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0.5270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lastRenderedPageBreak/>
              <w:t>2011w4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5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7286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7.9123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54491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4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1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2.1654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4.3491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.98172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4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5.8120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7.995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6283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4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2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0.5377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2.7214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.64598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4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3864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3.570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7972716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4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.70115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1.8848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2.482583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4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5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4032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5.5869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21948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4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1347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8.3184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95098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5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1.0313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3.2150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84758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5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7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.6085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2.7922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4247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1w5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6749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9.8587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4912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.52785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.7115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3.655878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09412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2778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08961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.15642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.3401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6.027312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.05348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.2372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5.130248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.86031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.0440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4.32342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75119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9349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6.432543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05766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241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12606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.1785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5.3622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.9947902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4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.2535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3.4372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.930216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1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5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84426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.02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6.339472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1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2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.05175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1.2354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3.131982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1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0.7893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2.9731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1.39434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1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.31770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1.5014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2.866026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1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78736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971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39636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1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33381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5175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84991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1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9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09265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2763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09108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1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0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.24233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.4260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5.941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lastRenderedPageBreak/>
              <w:t>2012w1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3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8717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0555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31194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1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69235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8760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491376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2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5.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57930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7630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6.604426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2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01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25842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4421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6.925312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2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6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.35979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.5435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4.823936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2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.36000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.5437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5.82372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2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7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.27502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.4587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5.90871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2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8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45389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6376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6.7298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2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86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19749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3812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6.986241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2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34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.03218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.2159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6.15154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2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30213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4858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881598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2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.81269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.9964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5.37103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3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.47814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.6618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4.705588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3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.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.16945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.3531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5.01427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3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.11708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.3008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5.0666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3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38924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5729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794492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3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24853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4322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93519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3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80216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985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381571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3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58585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7695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59788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3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74591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9296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43781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3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.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32246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506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8612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3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4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.68315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8668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50058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4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3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73989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4.9236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443845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4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4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.8698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5.0535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9.31389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4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5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91284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.0965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6.27088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4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8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.05680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.2405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5.12692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4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0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.71754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.9012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4.466192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4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.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.45076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.6345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5.732971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lastRenderedPageBreak/>
              <w:t>2012w4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0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3.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7.501375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9.6851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4.68236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4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.428728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1.6124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2.755007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4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5.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97077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1545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212963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49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6.29304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8.4767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5.89069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50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55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952806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7.13654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7.230929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5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9.6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121331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30507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062404</w:t>
            </w:r>
          </w:p>
        </w:tc>
      </w:tr>
      <w:tr w:rsidR="005E10C7" w:rsidRPr="00451FA0" w:rsidTr="001623C0">
        <w:trPr>
          <w:trHeight w:val="300"/>
        </w:trPr>
        <w:tc>
          <w:tcPr>
            <w:tcW w:w="155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012w52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2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</w:t>
            </w:r>
          </w:p>
        </w:tc>
        <w:tc>
          <w:tcPr>
            <w:tcW w:w="993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1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4.144044</w:t>
            </w:r>
          </w:p>
        </w:tc>
        <w:tc>
          <w:tcPr>
            <w:tcW w:w="1275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38.64103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16.32778</w:t>
            </w:r>
          </w:p>
        </w:tc>
        <w:tc>
          <w:tcPr>
            <w:tcW w:w="1134" w:type="dxa"/>
            <w:noWrap/>
            <w:vAlign w:val="center"/>
            <w:hideMark/>
          </w:tcPr>
          <w:p w:rsidR="00451FA0" w:rsidRPr="00451FA0" w:rsidRDefault="00451FA0" w:rsidP="00451FA0">
            <w:pPr>
              <w:jc w:val="center"/>
            </w:pPr>
            <w:r w:rsidRPr="00451FA0">
              <w:t>-8.03969</w:t>
            </w:r>
          </w:p>
        </w:tc>
      </w:tr>
    </w:tbl>
    <w:p w:rsidR="00451FA0" w:rsidRDefault="00451FA0"/>
    <w:sectPr w:rsidR="00451FA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FA0"/>
    <w:rsid w:val="001623C0"/>
    <w:rsid w:val="00451FA0"/>
    <w:rsid w:val="005E10C7"/>
    <w:rsid w:val="00B32502"/>
    <w:rsid w:val="00BB2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472742-3602-4AAC-9E42-70DAD382B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51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5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2</Pages>
  <Words>2510</Words>
  <Characters>14309</Characters>
  <Application>Microsoft Office Word</Application>
  <DocSecurity>0</DocSecurity>
  <Lines>119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'gattia Kouabenan anderson</dc:creator>
  <cp:keywords/>
  <dc:description/>
  <cp:lastModifiedBy>N'gattia Kouabenan anderson</cp:lastModifiedBy>
  <cp:revision>3</cp:revision>
  <dcterms:created xsi:type="dcterms:W3CDTF">2015-11-26T16:30:00Z</dcterms:created>
  <dcterms:modified xsi:type="dcterms:W3CDTF">2015-11-26T16:45:00Z</dcterms:modified>
</cp:coreProperties>
</file>